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21731" w14:textId="1AF88F5D" w:rsidR="00072DCB" w:rsidRPr="00AC129D" w:rsidRDefault="00072DCB" w:rsidP="001441B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1441B2">
        <w:rPr>
          <w:rFonts w:ascii="Arial" w:hAnsi="Arial" w:cs="Arial"/>
          <w:b/>
          <w:bCs/>
          <w:sz w:val="22"/>
          <w:szCs w:val="22"/>
          <w:lang w:val="en-US"/>
        </w:rPr>
        <w:t xml:space="preserve">Online </w:t>
      </w:r>
      <w:r w:rsidR="004F11D7">
        <w:rPr>
          <w:rFonts w:ascii="Arial" w:hAnsi="Arial" w:cs="Arial"/>
          <w:b/>
          <w:bCs/>
          <w:sz w:val="22"/>
          <w:szCs w:val="22"/>
          <w:lang w:val="en-US"/>
        </w:rPr>
        <w:t>Resource</w:t>
      </w:r>
      <w:r w:rsidR="00B2305E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C248F5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="00195322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195322">
        <w:rPr>
          <w:rFonts w:ascii="Arial" w:hAnsi="Arial" w:cs="Arial"/>
          <w:bCs/>
          <w:sz w:val="22"/>
          <w:szCs w:val="22"/>
          <w:lang w:val="en-US"/>
        </w:rPr>
        <w:t xml:space="preserve"> </w:t>
      </w:r>
      <w:r w:rsidR="005E5A23"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t>Univaria</w:t>
      </w:r>
      <w:r w:rsidR="001F7102"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t>t</w:t>
      </w:r>
      <w:r w:rsidR="005E5A23"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t xml:space="preserve">e and multivariable Cox regression analysis for </w:t>
      </w:r>
      <w:r w:rsidR="001F7102"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t>o</w:t>
      </w:r>
      <w:r w:rsidRPr="001441B2"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t xml:space="preserve">verall </w:t>
      </w:r>
      <w:r w:rsidR="001F7102"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t>s</w:t>
      </w:r>
      <w:r w:rsidRPr="001441B2"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t>urvival</w:t>
      </w:r>
      <w:r w:rsidR="001F7102"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t xml:space="preserve"> at five years</w:t>
      </w:r>
      <w:r w:rsidR="005E5A23"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t>,</w:t>
      </w:r>
      <w:r w:rsidRPr="001441B2">
        <w:rPr>
          <w:rFonts w:ascii="Arial" w:eastAsia="Times New Roman" w:hAnsi="Arial" w:cs="Arial"/>
          <w:kern w:val="0"/>
          <w:sz w:val="22"/>
          <w:szCs w:val="22"/>
          <w:lang w:val="en-US" w:eastAsia="it-IT"/>
          <w14:ligatures w14:val="none"/>
        </w:rPr>
        <w:t xml:space="preserve"> after inverse probability of treatment weighting.</w:t>
      </w:r>
    </w:p>
    <w:tbl>
      <w:tblPr>
        <w:tblW w:w="1014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835"/>
        <w:gridCol w:w="1361"/>
        <w:gridCol w:w="1361"/>
        <w:gridCol w:w="850"/>
        <w:gridCol w:w="170"/>
        <w:gridCol w:w="1361"/>
        <w:gridCol w:w="1361"/>
        <w:gridCol w:w="850"/>
      </w:tblGrid>
      <w:tr w:rsidR="00093BD9" w:rsidRPr="001441B2" w14:paraId="747B9B31" w14:textId="77777777" w:rsidTr="00BD6A53">
        <w:trPr>
          <w:trHeight w:val="340"/>
          <w:tblHeader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9999" w14:textId="77777777" w:rsidR="00093BD9" w:rsidRPr="001441B2" w:rsidRDefault="00093BD9" w:rsidP="00195322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441B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Variable</w:t>
            </w:r>
            <w:proofErr w:type="spellEnd"/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D355" w14:textId="77777777" w:rsidR="00215A45" w:rsidRDefault="00215A45" w:rsidP="0019532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Unadjusted</w:t>
            </w:r>
            <w:proofErr w:type="spellEnd"/>
          </w:p>
          <w:p w14:paraId="5D536F00" w14:textId="5EC7C79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R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4CD5" w14:textId="179FADDC" w:rsidR="00093BD9" w:rsidRPr="001441B2" w:rsidRDefault="00093BD9" w:rsidP="00F879E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95%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6E8F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P Value</w:t>
            </w:r>
          </w:p>
        </w:tc>
        <w:tc>
          <w:tcPr>
            <w:tcW w:w="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1BFF" w14:textId="1E38B48B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2CFC" w14:textId="77777777" w:rsidR="00215A45" w:rsidRDefault="00215A45" w:rsidP="0019532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Adjusted</w:t>
            </w:r>
            <w:proofErr w:type="spellEnd"/>
          </w:p>
          <w:p w14:paraId="2AE2DA62" w14:textId="338177BC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HR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A5C9" w14:textId="63DD9029" w:rsidR="00093BD9" w:rsidRPr="001441B2" w:rsidRDefault="00093BD9" w:rsidP="00F879EE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95%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4F519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P Value</w:t>
            </w:r>
          </w:p>
        </w:tc>
      </w:tr>
      <w:tr w:rsidR="00093BD9" w:rsidRPr="001441B2" w14:paraId="38A8DDEB" w14:textId="77777777" w:rsidTr="00BD6A53">
        <w:trPr>
          <w:trHeight w:val="340"/>
          <w:jc w:val="center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FDA235" w14:textId="5B59702D" w:rsidR="00093BD9" w:rsidRPr="001441B2" w:rsidRDefault="00093BD9" w:rsidP="001953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ale sex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44AB63" w14:textId="45F05A6C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39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6FD087" w14:textId="30C9BFCC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63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3.0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9FA389" w14:textId="46CFB16D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41</w:t>
            </w:r>
          </w:p>
        </w:tc>
        <w:tc>
          <w:tcPr>
            <w:tcW w:w="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51861A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926A4A" w14:textId="310DA53E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04605E" w14:textId="75A0B35B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9F1B491" w14:textId="640D847E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093BD9" w:rsidRPr="001441B2" w14:paraId="670D805B" w14:textId="77777777" w:rsidTr="00BD6A53">
        <w:trPr>
          <w:trHeight w:val="340"/>
          <w:jc w:val="center"/>
        </w:trPr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563F89" w14:textId="77777777" w:rsidR="00093BD9" w:rsidRPr="001441B2" w:rsidRDefault="00093BD9" w:rsidP="001953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Age (</w:t>
            </w:r>
            <w:proofErr w:type="spellStart"/>
            <w:r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years</w:t>
            </w:r>
            <w:proofErr w:type="spellEnd"/>
            <w:r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)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D04955" w14:textId="28D684E8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98</w:t>
            </w: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99FE32" w14:textId="48B577BF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95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1.01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B9A678" w14:textId="74BFAE74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21</w:t>
            </w:r>
          </w:p>
        </w:tc>
        <w:tc>
          <w:tcPr>
            <w:tcW w:w="1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342F6B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0C164E" w14:textId="14B5E97A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3C08088" w14:textId="6AD1FBCD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0FC536" w14:textId="738906AC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093BD9" w:rsidRPr="001441B2" w14:paraId="18E9227F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C0217CD" w14:textId="70F8B01E" w:rsidR="00093BD9" w:rsidRPr="001441B2" w:rsidRDefault="00A025FA" w:rsidP="001953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WHO performance status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757C6CC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D726A36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6154E2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60255F1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2A7D159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B171228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2065AA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093BD9" w:rsidRPr="001441B2" w14:paraId="4C871D12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2DD1FA7" w14:textId="62C7CA24" w:rsidR="00093BD9" w:rsidRPr="001441B2" w:rsidRDefault="00A025FA" w:rsidP="00195322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="00093BD9"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8142861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85DDB7D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BA4AD6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CD5DA51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32548D2" w14:textId="27BED8BD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8674947" w14:textId="7661F9F3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72E9FB" w14:textId="21CAA67E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093BD9" w:rsidRPr="001441B2" w14:paraId="44968DF4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73220A" w14:textId="6E62823E" w:rsidR="00093BD9" w:rsidRPr="001441B2" w:rsidRDefault="00A025FA" w:rsidP="00195322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="00093BD9"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9EDC60E" w14:textId="789490B2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2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1D3DAA1" w14:textId="768006E7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63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2.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77740A1" w14:textId="2895D111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48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4F76123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1567733" w14:textId="7752E8A4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D27A030" w14:textId="54B67928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4394847" w14:textId="5F8D8F11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093BD9" w:rsidRPr="001441B2" w14:paraId="442AFE8C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D0B264" w14:textId="2330F519" w:rsidR="00093BD9" w:rsidRPr="001441B2" w:rsidRDefault="00A025FA" w:rsidP="00195322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="00093BD9"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7587DA0" w14:textId="16824A7A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8D807B0" w14:textId="1F6FE0DF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21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6.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ABDD5A" w14:textId="2212877B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87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657AD8B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CA9A441" w14:textId="45124001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30F4DFF" w14:textId="08767FD2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2FF731" w14:textId="42B3D81C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093BD9" w:rsidRPr="001441B2" w14:paraId="2B083E44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742257" w14:textId="73EE5462" w:rsidR="00093BD9" w:rsidRPr="001441B2" w:rsidRDefault="00A025FA" w:rsidP="00195322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="00093BD9"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2564982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34EDB45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3E8DC8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N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1D1EF7A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3DDCE02D" w14:textId="0EE42D7D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D90EDCA" w14:textId="51679C4E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FF4509" w14:textId="682E405A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093BD9" w:rsidRPr="001441B2" w14:paraId="2E4EEC54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64981EE" w14:textId="77777777" w:rsidR="00093BD9" w:rsidRPr="001441B2" w:rsidRDefault="00093BD9" w:rsidP="001953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moking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D0A6F62" w14:textId="3BE44390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7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4600069" w14:textId="3F00C8E6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99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3.0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FC6EB9" w14:textId="1C27F460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6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C3079FD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AC49D07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6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3C8DF46" w14:textId="43D6D207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92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2.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2A5013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10</w:t>
            </w:r>
          </w:p>
        </w:tc>
      </w:tr>
      <w:tr w:rsidR="00093BD9" w:rsidRPr="001441B2" w14:paraId="4EC8CA48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CD1CEC" w14:textId="77777777" w:rsidR="00093BD9" w:rsidRPr="001441B2" w:rsidRDefault="00093BD9" w:rsidP="001953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Alcohol </w:t>
            </w:r>
            <w:proofErr w:type="spellStart"/>
            <w:r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onsumption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BDB4B5F" w14:textId="23443781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6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6E759D8" w14:textId="0B1204FE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25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1.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6EA7B0" w14:textId="4D562F6F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31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423B3DA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8B76C6B" w14:textId="69C92140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7FC6FD83" w14:textId="3CF6F95C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F89715" w14:textId="59AF810F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093BD9" w:rsidRPr="001441B2" w14:paraId="1B9BBA95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051B34" w14:textId="77777777" w:rsidR="00093BD9" w:rsidRPr="001441B2" w:rsidRDefault="00093BD9" w:rsidP="00195322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Tumor</w:t>
            </w:r>
            <w:proofErr w:type="spellEnd"/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location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6F154B6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34B9426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7F3AF6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D05E24F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5C7BC9A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A9B39DB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07858F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093BD9" w:rsidRPr="001441B2" w14:paraId="5A39F997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51B4BB" w14:textId="356F6222" w:rsidR="00093BD9" w:rsidRPr="001441B2" w:rsidRDefault="00A025FA" w:rsidP="00195322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proofErr w:type="spellStart"/>
            <w:r w:rsidR="00093BD9"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Proximal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98F322B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58452FF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70BD07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0109ED1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8A999A1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1D77B04C" w14:textId="16D08CA0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3B3225D" w14:textId="2D970CBD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093BD9" w:rsidRPr="001441B2" w14:paraId="102A0A4E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D28EB58" w14:textId="68A0A1FB" w:rsidR="00093BD9" w:rsidRPr="001441B2" w:rsidRDefault="00A025FA" w:rsidP="00195322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="00093BD9"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Body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5D998D7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7C92BFA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A8CE50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NA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5FFD19E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2196C4D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45C678B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FD015D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-</w:t>
            </w:r>
          </w:p>
        </w:tc>
      </w:tr>
      <w:tr w:rsidR="00093BD9" w:rsidRPr="001441B2" w14:paraId="67F64518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DA0AAF" w14:textId="5689B608" w:rsidR="00093BD9" w:rsidRPr="001441B2" w:rsidRDefault="00A025FA" w:rsidP="00195322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proofErr w:type="spellStart"/>
            <w:r w:rsidR="00093BD9"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Distal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2D8A5D4" w14:textId="7E6680C6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4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C5E9015" w14:textId="3D6728C3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18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1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CA35D8" w14:textId="39938BFE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6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2806C7F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3CF137C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7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A2B6399" w14:textId="6C6E703A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25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2.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98BF77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53</w:t>
            </w:r>
          </w:p>
        </w:tc>
      </w:tr>
      <w:tr w:rsidR="00093BD9" w:rsidRPr="001441B2" w14:paraId="45F8C738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DC59623" w14:textId="6D6FA8B6" w:rsidR="00093BD9" w:rsidRPr="001441B2" w:rsidRDefault="00A025FA" w:rsidP="00195322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="00093BD9"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Diffuse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01DB68C" w14:textId="63D462EB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5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EF1000A" w14:textId="65E3C954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66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10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9B37AE" w14:textId="6EAF944C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7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3B3E2F4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7169530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4.5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8663783" w14:textId="60D92051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14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18.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6C9E11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0.03</w:t>
            </w:r>
          </w:p>
        </w:tc>
      </w:tr>
      <w:tr w:rsidR="00093BD9" w:rsidRPr="001441B2" w14:paraId="4109F45B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3FF8F66" w14:textId="77777777" w:rsidR="00093BD9" w:rsidRPr="001441B2" w:rsidRDefault="00093BD9" w:rsidP="001953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T stage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E2D3703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7A44AC7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D58239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DF17496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3127AF5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703C206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3742C8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093BD9" w:rsidRPr="001441B2" w14:paraId="4E2C4946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5F03115" w14:textId="235C195F" w:rsidR="00093BD9" w:rsidRPr="001441B2" w:rsidRDefault="00A025FA" w:rsidP="001953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="00093BD9"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T0 - pT1 - pT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A97CD4A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CAB87D9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873BE4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E116C2C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D6FC5B9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44014012" w14:textId="61379D36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03C1BC" w14:textId="6EC04583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093BD9" w:rsidRPr="001441B2" w14:paraId="3C1A61BA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403E590" w14:textId="5DB59E82" w:rsidR="00093BD9" w:rsidRPr="001441B2" w:rsidRDefault="00A025FA" w:rsidP="001953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="00093BD9"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T3 - pT4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48A84B3" w14:textId="04B9B53F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6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111BA7F" w14:textId="636AE1FD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2.63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14.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2C4A2B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&lt;0.001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5E2617A8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6666AAC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6.4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2173A86" w14:textId="166C9848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2.44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17.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2D120D" w14:textId="5F1AAED0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&lt;0.001</w:t>
            </w:r>
          </w:p>
        </w:tc>
      </w:tr>
      <w:tr w:rsidR="00093BD9" w:rsidRPr="001441B2" w14:paraId="3D7E1BD3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23F0B7" w14:textId="77777777" w:rsidR="00093BD9" w:rsidRPr="001441B2" w:rsidRDefault="00093BD9" w:rsidP="001953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N stage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CD675A6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A6C1AA1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46443E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2B4C960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C9E5352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0EF5CC2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C674DD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093BD9" w:rsidRPr="001441B2" w14:paraId="7355DE65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FE49D1" w14:textId="5251574E" w:rsidR="00093BD9" w:rsidRPr="001441B2" w:rsidRDefault="00A025FA" w:rsidP="001953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="00093BD9"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N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B629A70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0CB876A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B16C75A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3EA7302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44AC6C0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3B7A856" w14:textId="2263EE78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C1DD5C" w14:textId="2690F71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093BD9" w:rsidRPr="001441B2" w14:paraId="28B4625D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41CFF0" w14:textId="3288DEE1" w:rsidR="00093BD9" w:rsidRPr="001441B2" w:rsidRDefault="00A025FA" w:rsidP="001953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="00093BD9"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N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7D2FEC8" w14:textId="1DB1454B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4851B45" w14:textId="34BC1F05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55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6.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73ED05" w14:textId="2FFED550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 w:rsidR="00A025F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002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0758D98C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69E8594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2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A778809" w14:textId="5E4A3760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59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2.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AA921F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54</w:t>
            </w:r>
          </w:p>
        </w:tc>
      </w:tr>
      <w:tr w:rsidR="00093BD9" w:rsidRPr="001441B2" w14:paraId="5666C495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B2E5EFB" w14:textId="3DCDD303" w:rsidR="00093BD9" w:rsidRPr="001441B2" w:rsidRDefault="00A025FA" w:rsidP="001953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="00093BD9"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N2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CFE8AD1" w14:textId="603B4B7E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2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C204047" w14:textId="5DCC1702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53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7.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4EC127" w14:textId="799B99B0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 w:rsidR="00A025F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002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454DB72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6737BEE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69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766394C" w14:textId="6163FFB4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62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4.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B0D84C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31</w:t>
            </w:r>
          </w:p>
        </w:tc>
      </w:tr>
      <w:tr w:rsidR="00093BD9" w:rsidRPr="001441B2" w14:paraId="2C912DC1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F907467" w14:textId="4D396AF7" w:rsidR="00093BD9" w:rsidRPr="001441B2" w:rsidRDefault="00A025FA" w:rsidP="001953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="00093BD9"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pN3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3CE58F4" w14:textId="54558584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3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8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E3751B2" w14:textId="6FEFECB8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15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12.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45F752" w14:textId="625951E4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 w:rsidR="00A025F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03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62E06F0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5ECD12A8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2.26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C519F67" w14:textId="17A78C32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50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10.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5D3398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29</w:t>
            </w:r>
          </w:p>
        </w:tc>
      </w:tr>
      <w:tr w:rsidR="00093BD9" w:rsidRPr="001441B2" w14:paraId="60ED8021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8950F4B" w14:textId="11BA1104" w:rsidR="00093BD9" w:rsidRPr="001441B2" w:rsidRDefault="00093BD9" w:rsidP="009F51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Dindo-</w:t>
            </w:r>
            <w:proofErr w:type="spellStart"/>
            <w:r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lavien</w:t>
            </w:r>
            <w:proofErr w:type="spellEnd"/>
            <w:r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r w:rsidR="009F51A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grade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9788357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F538B4E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13FBFD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40B6EBC8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4802D73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45C6DCC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ECD67E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093BD9" w:rsidRPr="001441B2" w14:paraId="16796BB3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2596275" w14:textId="7ED170CB" w:rsidR="00093BD9" w:rsidRPr="001441B2" w:rsidRDefault="00A025FA" w:rsidP="001953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="00093BD9"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 - II - IIIa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A22EEA2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929854E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EBF3FA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EFB9437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471C604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BC65E99" w14:textId="2CBB3FF2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27D093" w14:textId="3981342C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093BD9" w:rsidRPr="001441B2" w14:paraId="445A28A5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B2572C4" w14:textId="2D70113C" w:rsidR="00093BD9" w:rsidRPr="001441B2" w:rsidRDefault="00A025FA" w:rsidP="001953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="00093BD9"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IIIb - </w:t>
            </w:r>
            <w:proofErr w:type="spellStart"/>
            <w:r w:rsidR="00093BD9"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Va</w:t>
            </w:r>
            <w:proofErr w:type="spellEnd"/>
            <w:r w:rsidR="00093BD9"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- </w:t>
            </w:r>
            <w:proofErr w:type="spellStart"/>
            <w:r w:rsidR="00093BD9"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IVb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6B0A0A4" w14:textId="2A2B786F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8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10FB2CE" w14:textId="60B7F3B8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01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3.5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4B7303" w14:textId="0C0DB8EE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 w:rsidR="00A025F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it-IT"/>
                <w14:ligatures w14:val="none"/>
              </w:rPr>
              <w:t>049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387FC67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bCs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2EACBBF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88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4971E13" w14:textId="057C4932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40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1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69A7E0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75</w:t>
            </w:r>
          </w:p>
        </w:tc>
      </w:tr>
      <w:tr w:rsidR="00093BD9" w:rsidRPr="001441B2" w14:paraId="4B65BC5F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D62DD6" w14:textId="77777777" w:rsidR="00093BD9" w:rsidRPr="001441B2" w:rsidRDefault="00093BD9" w:rsidP="001953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eoadjuvant</w:t>
            </w:r>
            <w:proofErr w:type="spellEnd"/>
            <w:r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chemotherapy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0A95A2A" w14:textId="0C10C8A0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7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BF4B48F" w14:textId="7AED6435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38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1.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BF8760" w14:textId="002A4D6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42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6FB934E8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F2F899D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9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DBF2413" w14:textId="71E81D8A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32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2.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D7D727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96</w:t>
            </w:r>
          </w:p>
        </w:tc>
      </w:tr>
      <w:tr w:rsidR="00093BD9" w:rsidRPr="001441B2" w14:paraId="48CDB700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8F8741D" w14:textId="69F67AC7" w:rsidR="00093BD9" w:rsidRPr="001441B2" w:rsidRDefault="004635FA" w:rsidP="009F51A8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Poorly</w:t>
            </w:r>
            <w:proofErr w:type="spellEnd"/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cohesive</w:t>
            </w:r>
            <w:proofErr w:type="spellEnd"/>
            <w:r w:rsidR="009F51A8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="00093BD9"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histology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E8B29B8" w14:textId="2FD104A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BCC3FA1" w14:textId="00AC44C7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94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4.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B1B76A" w14:textId="6BD72C0E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7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DD6329F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D610B27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37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2EF5A7B8" w14:textId="38C203E8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47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3.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2FFB70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56</w:t>
            </w:r>
          </w:p>
        </w:tc>
      </w:tr>
      <w:tr w:rsidR="00093BD9" w:rsidRPr="001441B2" w14:paraId="7C687530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6F26780" w14:textId="061CB32D" w:rsidR="00093BD9" w:rsidRPr="001441B2" w:rsidRDefault="00093BD9" w:rsidP="009F51A8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esection</w:t>
            </w:r>
            <w:proofErr w:type="spellEnd"/>
            <w:r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</w:t>
            </w:r>
            <w:proofErr w:type="spellStart"/>
            <w:r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margin</w:t>
            </w:r>
            <w:r w:rsidR="009F51A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s</w:t>
            </w:r>
            <w:proofErr w:type="spellEnd"/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C794D93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4A1E376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9FDE4A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7D1F8E1A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E9B77C0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D4DE7C6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C18DC4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093BD9" w:rsidRPr="001441B2" w14:paraId="3B3DEF62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E649C3C" w14:textId="44A8FF81" w:rsidR="00093BD9" w:rsidRPr="001441B2" w:rsidRDefault="00A025FA" w:rsidP="001953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="00093BD9"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0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04CA95EC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AE63654" w14:textId="680F9983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BF2C2E" w14:textId="4B466EA5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</w:tcPr>
          <w:p w14:paraId="6D0E9755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3D081AD" w14:textId="40E278F0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10BB5F8" w14:textId="2A9C151B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50C90E" w14:textId="02E1C701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093BD9" w:rsidRPr="001441B2" w14:paraId="4CA30D34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155F83" w14:textId="2AE794D5" w:rsidR="00093BD9" w:rsidRPr="001441B2" w:rsidRDefault="00A025FA" w:rsidP="001953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="00093BD9"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1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8FE076C" w14:textId="16127B4D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2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646F841D" w14:textId="5E10E40E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42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10.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2C2A1F" w14:textId="4909D7EF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36</w:t>
            </w: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2A58BC15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29343CC9" w14:textId="0C004EF5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40CA59D" w14:textId="06B294BA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43A5387" w14:textId="7B69035A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093BD9" w:rsidRPr="001441B2" w14:paraId="0FB305CC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3E4F58" w14:textId="77777777" w:rsidR="00093BD9" w:rsidRPr="001441B2" w:rsidRDefault="00093BD9" w:rsidP="0019532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proofErr w:type="spellStart"/>
            <w:r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Number</w:t>
            </w:r>
            <w:proofErr w:type="spellEnd"/>
            <w:r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of </w:t>
            </w:r>
            <w:proofErr w:type="spellStart"/>
            <w:r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retrieved</w:t>
            </w:r>
            <w:proofErr w:type="spellEnd"/>
            <w:r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 xml:space="preserve"> LN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3F76B970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48B4C8B1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840152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15338A86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555E116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7AA901D9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B8E196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093BD9" w:rsidRPr="001441B2" w14:paraId="440641F7" w14:textId="77777777" w:rsidTr="00BD6A53">
        <w:trPr>
          <w:trHeight w:val="340"/>
          <w:jc w:val="center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F20F77" w14:textId="55B05AB5" w:rsidR="00093BD9" w:rsidRPr="001441B2" w:rsidRDefault="00A025FA" w:rsidP="0089247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   </w:t>
            </w:r>
            <w:r w:rsidR="00093BD9"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&lt;15</w:t>
            </w:r>
          </w:p>
        </w:tc>
        <w:tc>
          <w:tcPr>
            <w:tcW w:w="1361" w:type="dxa"/>
            <w:shd w:val="clear" w:color="auto" w:fill="auto"/>
            <w:noWrap/>
            <w:vAlign w:val="center"/>
            <w:hideMark/>
          </w:tcPr>
          <w:p w14:paraId="1E483674" w14:textId="77777777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1.00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535DBB09" w14:textId="0CB79F5A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DDD1944" w14:textId="73472DDE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70" w:type="dxa"/>
            <w:shd w:val="clear" w:color="auto" w:fill="auto"/>
            <w:noWrap/>
            <w:vAlign w:val="center"/>
            <w:hideMark/>
          </w:tcPr>
          <w:p w14:paraId="361F2D1B" w14:textId="77777777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651231C2" w14:textId="6585776D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shd w:val="clear" w:color="auto" w:fill="auto"/>
            <w:noWrap/>
            <w:vAlign w:val="center"/>
          </w:tcPr>
          <w:p w14:paraId="060BCE39" w14:textId="76DBB396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DF32605" w14:textId="381ACA9D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093BD9" w:rsidRPr="001441B2" w14:paraId="272B08DA" w14:textId="77777777" w:rsidTr="00BD6A53">
        <w:trPr>
          <w:trHeight w:val="340"/>
          <w:jc w:val="center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8AC1" w14:textId="6994B448" w:rsidR="00093BD9" w:rsidRPr="001441B2" w:rsidRDefault="00A025FA" w:rsidP="00892472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lastRenderedPageBreak/>
              <w:t>   </w:t>
            </w:r>
            <w:r w:rsidR="00093BD9" w:rsidRPr="001441B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it-IT"/>
                <w14:ligatures w14:val="none"/>
              </w:rPr>
              <w:t>≥15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E8C6" w14:textId="19ADC66A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76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EBE3" w14:textId="3AA19B23" w:rsidR="00093BD9" w:rsidRPr="001441B2" w:rsidRDefault="00093BD9" w:rsidP="00A025F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.26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;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 xml:space="preserve"> 2.2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C5C53" w14:textId="64C96441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0</w:t>
            </w:r>
            <w:r w:rsidR="00A025FA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.</w:t>
            </w:r>
            <w:r w:rsidRPr="001441B2"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  <w:t>61</w:t>
            </w:r>
          </w:p>
        </w:tc>
        <w:tc>
          <w:tcPr>
            <w:tcW w:w="1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EB58A" w14:textId="727A0421" w:rsidR="00093BD9" w:rsidRPr="00215A45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7763B8" w14:textId="7587BC13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397BF6" w14:textId="568CE05A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555859" w14:textId="4C438D34" w:rsidR="00093BD9" w:rsidRPr="001441B2" w:rsidRDefault="00093BD9" w:rsidP="0019532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it-IT"/>
                <w14:ligatures w14:val="none"/>
              </w:rPr>
            </w:pPr>
          </w:p>
        </w:tc>
      </w:tr>
      <w:tr w:rsidR="00093BD9" w:rsidRPr="00C248F5" w14:paraId="393AAD20" w14:textId="77777777" w:rsidTr="00BD6A53">
        <w:trPr>
          <w:trHeight w:val="340"/>
          <w:jc w:val="center"/>
        </w:trPr>
        <w:tc>
          <w:tcPr>
            <w:tcW w:w="10148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FF67B7" w14:textId="1D1809F3" w:rsidR="00093BD9" w:rsidRPr="00215A45" w:rsidRDefault="00215A45" w:rsidP="00215A45">
            <w:pPr>
              <w:jc w:val="both"/>
              <w:rPr>
                <w:rFonts w:ascii="Arial" w:eastAsia="Times New Roman" w:hAnsi="Arial" w:cs="Arial"/>
                <w:i/>
                <w:kern w:val="0"/>
                <w:sz w:val="22"/>
                <w:szCs w:val="22"/>
                <w:lang w:val="en-US" w:eastAsia="it-IT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CI: confidence interval; </w:t>
            </w:r>
            <w:r w:rsidR="00BD6A53">
              <w:rPr>
                <w:rFonts w:ascii="Arial" w:eastAsia="Times New Roman" w:hAnsi="Arial" w:cs="Arial"/>
                <w:i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HR: hazard ratio; </w:t>
            </w:r>
            <w:r w:rsidR="00093BD9" w:rsidRPr="00215A45">
              <w:rPr>
                <w:rFonts w:ascii="Arial" w:eastAsia="Times New Roman" w:hAnsi="Arial" w:cs="Arial"/>
                <w:i/>
                <w:kern w:val="0"/>
                <w:sz w:val="22"/>
                <w:szCs w:val="22"/>
                <w:lang w:val="en-US" w:eastAsia="it-IT"/>
                <w14:ligatures w14:val="none"/>
              </w:rPr>
              <w:t>LN</w:t>
            </w:r>
            <w:r>
              <w:rPr>
                <w:rFonts w:ascii="Arial" w:eastAsia="Times New Roman" w:hAnsi="Arial" w:cs="Arial"/>
                <w:i/>
                <w:kern w:val="0"/>
                <w:sz w:val="22"/>
                <w:szCs w:val="22"/>
                <w:lang w:val="en-US" w:eastAsia="it-IT"/>
                <w14:ligatures w14:val="none"/>
              </w:rPr>
              <w:t>:</w:t>
            </w:r>
            <w:r w:rsidR="00093BD9" w:rsidRPr="00215A45">
              <w:rPr>
                <w:rFonts w:ascii="Arial" w:eastAsia="Times New Roman" w:hAnsi="Arial" w:cs="Arial"/>
                <w:i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 lymph nodes</w:t>
            </w:r>
            <w:r>
              <w:rPr>
                <w:rFonts w:ascii="Arial" w:eastAsia="Times New Roman" w:hAnsi="Arial" w:cs="Arial"/>
                <w:i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; </w:t>
            </w:r>
            <w:r w:rsidR="00BD6A53">
              <w:rPr>
                <w:rFonts w:ascii="Arial" w:eastAsia="Times New Roman" w:hAnsi="Arial" w:cs="Arial"/>
                <w:i/>
                <w:kern w:val="0"/>
                <w:sz w:val="22"/>
                <w:szCs w:val="22"/>
                <w:lang w:val="en-US" w:eastAsia="it-IT"/>
                <w14:ligatures w14:val="none"/>
              </w:rPr>
              <w:t xml:space="preserve">NA: not applicable; </w:t>
            </w:r>
            <w:r>
              <w:rPr>
                <w:rFonts w:ascii="Arial" w:eastAsia="Times New Roman" w:hAnsi="Arial" w:cs="Arial"/>
                <w:i/>
                <w:kern w:val="0"/>
                <w:sz w:val="22"/>
                <w:szCs w:val="22"/>
                <w:lang w:val="en-US" w:eastAsia="it-IT"/>
                <w14:ligatures w14:val="none"/>
              </w:rPr>
              <w:t>WHO: world health organization.</w:t>
            </w:r>
          </w:p>
        </w:tc>
      </w:tr>
    </w:tbl>
    <w:p w14:paraId="080B3384" w14:textId="0E11EAD6" w:rsidR="00093BD9" w:rsidRPr="001441B2" w:rsidRDefault="00093BD9" w:rsidP="001441B2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sectPr w:rsidR="00093BD9" w:rsidRPr="001441B2" w:rsidSect="000700AF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F1D"/>
    <w:rsid w:val="00056B38"/>
    <w:rsid w:val="000700AF"/>
    <w:rsid w:val="00072DCB"/>
    <w:rsid w:val="00093BD9"/>
    <w:rsid w:val="001441B2"/>
    <w:rsid w:val="00151DBD"/>
    <w:rsid w:val="00195322"/>
    <w:rsid w:val="001F7102"/>
    <w:rsid w:val="00206FCE"/>
    <w:rsid w:val="00207E18"/>
    <w:rsid w:val="00215A45"/>
    <w:rsid w:val="00287F0F"/>
    <w:rsid w:val="002A6EA7"/>
    <w:rsid w:val="002B06C9"/>
    <w:rsid w:val="00357799"/>
    <w:rsid w:val="004635FA"/>
    <w:rsid w:val="004670AE"/>
    <w:rsid w:val="00494ADE"/>
    <w:rsid w:val="00497F1D"/>
    <w:rsid w:val="004F11D7"/>
    <w:rsid w:val="00524145"/>
    <w:rsid w:val="005E5A23"/>
    <w:rsid w:val="00800775"/>
    <w:rsid w:val="00886839"/>
    <w:rsid w:val="00892472"/>
    <w:rsid w:val="00915CA4"/>
    <w:rsid w:val="00926E18"/>
    <w:rsid w:val="009E10AF"/>
    <w:rsid w:val="009F51A8"/>
    <w:rsid w:val="00A00E9D"/>
    <w:rsid w:val="00A025FA"/>
    <w:rsid w:val="00AC129D"/>
    <w:rsid w:val="00B2305E"/>
    <w:rsid w:val="00BC544A"/>
    <w:rsid w:val="00BD6A53"/>
    <w:rsid w:val="00C248F5"/>
    <w:rsid w:val="00E0330E"/>
    <w:rsid w:val="00F4381D"/>
    <w:rsid w:val="00F87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735AE"/>
  <w15:chartTrackingRefBased/>
  <w15:docId w15:val="{1E229581-80C0-4644-99EB-C4618CBF7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52414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2414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2414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2414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2414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24145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241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1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2</Words>
  <Characters>1325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Abboretti</dc:creator>
  <cp:keywords/>
  <dc:description/>
  <cp:lastModifiedBy>Francesco Abboretti</cp:lastModifiedBy>
  <cp:revision>32</cp:revision>
  <dcterms:created xsi:type="dcterms:W3CDTF">2023-07-31T11:29:00Z</dcterms:created>
  <dcterms:modified xsi:type="dcterms:W3CDTF">2024-03-31T21:13:00Z</dcterms:modified>
</cp:coreProperties>
</file>